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4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/Variab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(years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 (years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40-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 Stag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2. Clinicopathological characteristics of ccRCC patients included in the optimisation TMA (n=18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36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ambria Math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Lucida Grande;Cambria Math" w:hAnsi="Lucida Grande;Cambria Math" w:cs="Lucida Grande;Cambria Math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ambria Math" w:hAnsi="Lucida Grande;Cambria Math" w:cs="Lucida Grande;Cambria Math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8:08:00Z</dcterms:created>
  <dc:creator>fomahony</dc:creator>
  <dc:description/>
  <cp:keywords/>
  <dc:language>en-US</dc:language>
  <cp:lastModifiedBy>fomahony</cp:lastModifiedBy>
  <cp:lastPrinted>2011-07-19T16:20:00Z</cp:lastPrinted>
  <dcterms:modified xsi:type="dcterms:W3CDTF">2012-01-18T09:33:00Z</dcterms:modified>
  <cp:revision>3</cp:revision>
  <dc:subject/>
  <dc:title>Characteristic</dc:title>
</cp:coreProperties>
</file>